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2910"/>
        <w:tblW w:w="0" w:type="auto"/>
        <w:tblLook w:val="04A0" w:firstRow="1" w:lastRow="0" w:firstColumn="1" w:lastColumn="0" w:noHBand="0" w:noVBand="1"/>
      </w:tblPr>
      <w:tblGrid>
        <w:gridCol w:w="4675"/>
        <w:gridCol w:w="3134"/>
      </w:tblGrid>
      <w:tr w:rsidR="00390757" w:rsidRPr="00971896" w14:paraId="778CD8B7" w14:textId="77777777" w:rsidTr="000D1653">
        <w:tc>
          <w:tcPr>
            <w:tcW w:w="4675" w:type="dxa"/>
          </w:tcPr>
          <w:p w14:paraId="30849864" w14:textId="294B3132" w:rsidR="00390757" w:rsidRPr="008B7044" w:rsidRDefault="00FF46DE" w:rsidP="00BB06C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70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ources</w:t>
            </w:r>
          </w:p>
        </w:tc>
        <w:tc>
          <w:tcPr>
            <w:tcW w:w="3134" w:type="dxa"/>
          </w:tcPr>
          <w:p w14:paraId="69D6FBF5" w14:textId="4D90510C" w:rsidR="00390757" w:rsidRPr="008B7044" w:rsidRDefault="00C517C7" w:rsidP="00BB06C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70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munity </w:t>
            </w:r>
            <w:r w:rsidR="003866EC" w:rsidRPr="008B70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sition</w:t>
            </w:r>
          </w:p>
        </w:tc>
      </w:tr>
      <w:tr w:rsidR="00FF46DE" w:rsidRPr="00971896" w14:paraId="27CDBE37" w14:textId="77777777" w:rsidTr="000D1653">
        <w:tc>
          <w:tcPr>
            <w:tcW w:w="4675" w:type="dxa"/>
            <w:vMerge w:val="restart"/>
          </w:tcPr>
          <w:p w14:paraId="0BE2EF8F" w14:textId="77777777" w:rsidR="00FF46DE" w:rsidRPr="00971896" w:rsidRDefault="00FF46DE" w:rsidP="00BB0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3234F8" w14:textId="77777777" w:rsidR="00FF46DE" w:rsidRPr="00971896" w:rsidRDefault="00FF46DE" w:rsidP="00BB0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DEAA86" w14:textId="77777777" w:rsidR="00FF46DE" w:rsidRPr="00971896" w:rsidRDefault="00FF46DE" w:rsidP="00BB0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FAAFEE" w14:textId="77777777" w:rsidR="00FF46DE" w:rsidRPr="00971896" w:rsidRDefault="00FF46DE" w:rsidP="00BB0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56341D" w14:textId="77777777" w:rsidR="00FF46DE" w:rsidRPr="00971896" w:rsidRDefault="00FF46DE" w:rsidP="00BB0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9C7E3F" w14:textId="77777777" w:rsidR="00FF46DE" w:rsidRPr="00971896" w:rsidRDefault="00FF46DE" w:rsidP="00BB0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17DB4F" w14:textId="77777777" w:rsidR="00FF46DE" w:rsidRPr="00971896" w:rsidRDefault="00FF46DE" w:rsidP="00BB0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274BCE" w14:textId="77777777" w:rsidR="00FF46DE" w:rsidRPr="00971896" w:rsidRDefault="00FF46DE" w:rsidP="00BB0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440886" w14:textId="77777777" w:rsidR="00FF46DE" w:rsidRPr="00971896" w:rsidRDefault="00FF46DE" w:rsidP="00BB0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62E834" w14:textId="3493EEFC" w:rsidR="00FF46DE" w:rsidRPr="00971896" w:rsidRDefault="00FF46DE" w:rsidP="00BB0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896">
              <w:rPr>
                <w:rFonts w:ascii="Times New Roman" w:hAnsi="Times New Roman" w:cs="Times New Roman"/>
                <w:sz w:val="20"/>
                <w:szCs w:val="20"/>
              </w:rPr>
              <w:t>External resources present</w:t>
            </w:r>
          </w:p>
        </w:tc>
        <w:tc>
          <w:tcPr>
            <w:tcW w:w="3134" w:type="dxa"/>
          </w:tcPr>
          <w:tbl>
            <w:tblPr>
              <w:tblW w:w="2350" w:type="dxa"/>
              <w:tblLook w:val="04A0" w:firstRow="1" w:lastRow="0" w:firstColumn="1" w:lastColumn="0" w:noHBand="0" w:noVBand="1"/>
            </w:tblPr>
            <w:tblGrid>
              <w:gridCol w:w="2611"/>
            </w:tblGrid>
            <w:tr w:rsidR="00FF46DE" w:rsidRPr="00971896" w14:paraId="44E1817F" w14:textId="77777777" w:rsidTr="00390757">
              <w:trPr>
                <w:trHeight w:val="320"/>
              </w:trPr>
              <w:tc>
                <w:tcPr>
                  <w:tcW w:w="23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AF0044A" w14:textId="0C05DA24" w:rsidR="00FF46DE" w:rsidRPr="00971896" w:rsidRDefault="00FF46DE" w:rsidP="00BB06C9">
                  <w:pPr>
                    <w:framePr w:hSpace="180" w:wrap="around" w:vAnchor="page" w:hAnchor="margin" w:xAlign="center" w:y="291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AdeOP:1057,1063,1069,1082</w:t>
                  </w:r>
                </w:p>
              </w:tc>
            </w:tr>
            <w:tr w:rsidR="00FF46DE" w:rsidRPr="00971896" w14:paraId="3423E110" w14:textId="77777777" w:rsidTr="00FF46DE">
              <w:trPr>
                <w:trHeight w:val="180"/>
              </w:trPr>
              <w:tc>
                <w:tcPr>
                  <w:tcW w:w="23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09FFC48C" w14:textId="3C4A756A" w:rsidR="00FF46DE" w:rsidRPr="00971896" w:rsidRDefault="00FF46DE" w:rsidP="00BB06C9">
                  <w:pPr>
                    <w:framePr w:hSpace="180" w:wrap="around" w:vAnchor="page" w:hAnchor="margin" w:xAlign="center" w:y="291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LysOP:1039,1045,1084,1085</w:t>
                  </w:r>
                </w:p>
              </w:tc>
            </w:tr>
          </w:tbl>
          <w:p w14:paraId="7A72F92A" w14:textId="77777777" w:rsidR="00FF46DE" w:rsidRPr="00971896" w:rsidRDefault="00FF46DE" w:rsidP="00BB0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46DE" w:rsidRPr="00971896" w14:paraId="102531B7" w14:textId="77777777" w:rsidTr="000D1653">
        <w:tc>
          <w:tcPr>
            <w:tcW w:w="4675" w:type="dxa"/>
            <w:vMerge/>
          </w:tcPr>
          <w:p w14:paraId="1B07047F" w14:textId="77777777" w:rsidR="00FF46DE" w:rsidRPr="00971896" w:rsidRDefault="00FF46DE" w:rsidP="00BB0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4" w:type="dxa"/>
          </w:tcPr>
          <w:tbl>
            <w:tblPr>
              <w:tblW w:w="2782" w:type="dxa"/>
              <w:tblLook w:val="04A0" w:firstRow="1" w:lastRow="0" w:firstColumn="1" w:lastColumn="0" w:noHBand="0" w:noVBand="1"/>
            </w:tblPr>
            <w:tblGrid>
              <w:gridCol w:w="2782"/>
            </w:tblGrid>
            <w:tr w:rsidR="003866EC" w:rsidRPr="00971896" w14:paraId="4E0D676F" w14:textId="77777777" w:rsidTr="00445D3D">
              <w:trPr>
                <w:trHeight w:val="362"/>
              </w:trPr>
              <w:tc>
                <w:tcPr>
                  <w:tcW w:w="27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F626D72" w14:textId="3A0C3CF8" w:rsidR="00FF46DE" w:rsidRPr="00971896" w:rsidRDefault="00FF46DE" w:rsidP="00BB06C9">
                  <w:pPr>
                    <w:framePr w:hSpace="180" w:wrap="around" w:vAnchor="page" w:hAnchor="margin" w:xAlign="center" w:y="291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AdeOP:1058,1063,1069,1081</w:t>
                  </w:r>
                </w:p>
              </w:tc>
            </w:tr>
            <w:tr w:rsidR="00FF46DE" w:rsidRPr="00971896" w14:paraId="5ECB94FC" w14:textId="77777777" w:rsidTr="00445D3D">
              <w:trPr>
                <w:trHeight w:val="121"/>
              </w:trPr>
              <w:tc>
                <w:tcPr>
                  <w:tcW w:w="27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7345FB6E" w14:textId="504113E0" w:rsidR="00FF46DE" w:rsidRPr="00971896" w:rsidRDefault="00FF46DE" w:rsidP="00BB06C9">
                  <w:pPr>
                    <w:framePr w:hSpace="180" w:wrap="around" w:vAnchor="page" w:hAnchor="margin" w:xAlign="center" w:y="291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LysOP:</w:t>
                  </w:r>
                  <w:r w:rsid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039,1046,1084,1085</w:t>
                  </w:r>
                </w:p>
              </w:tc>
            </w:tr>
          </w:tbl>
          <w:p w14:paraId="77443EAC" w14:textId="77777777" w:rsidR="00FF46DE" w:rsidRPr="00971896" w:rsidRDefault="00FF46DE" w:rsidP="00BB0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46DE" w:rsidRPr="00971896" w14:paraId="0AD6DBF0" w14:textId="77777777" w:rsidTr="000D1653">
        <w:trPr>
          <w:trHeight w:val="539"/>
        </w:trPr>
        <w:tc>
          <w:tcPr>
            <w:tcW w:w="4675" w:type="dxa"/>
            <w:vMerge/>
          </w:tcPr>
          <w:p w14:paraId="7DF0FC3D" w14:textId="77777777" w:rsidR="00FF46DE" w:rsidRPr="00971896" w:rsidRDefault="00FF46DE" w:rsidP="00BB0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4" w:type="dxa"/>
          </w:tcPr>
          <w:tbl>
            <w:tblPr>
              <w:tblW w:w="2697" w:type="dxa"/>
              <w:tblLook w:val="04A0" w:firstRow="1" w:lastRow="0" w:firstColumn="1" w:lastColumn="0" w:noHBand="0" w:noVBand="1"/>
            </w:tblPr>
            <w:tblGrid>
              <w:gridCol w:w="2697"/>
            </w:tblGrid>
            <w:tr w:rsidR="00FF46DE" w:rsidRPr="00971896" w14:paraId="4D96C49A" w14:textId="77777777" w:rsidTr="00445D3D">
              <w:trPr>
                <w:trHeight w:val="351"/>
              </w:trPr>
              <w:tc>
                <w:tcPr>
                  <w:tcW w:w="269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CACD5E7" w14:textId="64D1E61C" w:rsidR="00FF46DE" w:rsidRPr="00971896" w:rsidRDefault="00FF46DE" w:rsidP="00BB06C9">
                  <w:pPr>
                    <w:framePr w:hSpace="180" w:wrap="around" w:vAnchor="page" w:hAnchor="margin" w:xAlign="center" w:y="291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AdeOP:105</w:t>
                  </w:r>
                  <w:r w:rsidR="00DB430A"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7</w:t>
                  </w: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,1064,1069,1082</w:t>
                  </w:r>
                </w:p>
              </w:tc>
            </w:tr>
            <w:tr w:rsidR="00FF46DE" w:rsidRPr="00971896" w14:paraId="420CB29B" w14:textId="77777777" w:rsidTr="00445D3D">
              <w:trPr>
                <w:trHeight w:val="75"/>
              </w:trPr>
              <w:tc>
                <w:tcPr>
                  <w:tcW w:w="269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2C011EF0" w14:textId="31C7105A" w:rsidR="00FF46DE" w:rsidRPr="00971896" w:rsidRDefault="00FF46DE" w:rsidP="00BB06C9">
                  <w:pPr>
                    <w:framePr w:hSpace="180" w:wrap="around" w:vAnchor="page" w:hAnchor="margin" w:xAlign="center" w:y="291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LysOP: 10</w:t>
                  </w:r>
                  <w:r w:rsidR="00DB430A"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9</w:t>
                  </w: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,1046,108</w:t>
                  </w:r>
                  <w:r w:rsidR="00DB430A"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4</w:t>
                  </w: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,108</w:t>
                  </w:r>
                  <w:r w:rsidR="00DB430A"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6</w:t>
                  </w:r>
                </w:p>
              </w:tc>
            </w:tr>
          </w:tbl>
          <w:p w14:paraId="2109AA4C" w14:textId="77777777" w:rsidR="00FF46DE" w:rsidRPr="00971896" w:rsidRDefault="00FF46DE" w:rsidP="00BB0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46DE" w:rsidRPr="00971896" w14:paraId="586E90CF" w14:textId="77777777" w:rsidTr="000D1653">
        <w:tc>
          <w:tcPr>
            <w:tcW w:w="4675" w:type="dxa"/>
            <w:vMerge/>
          </w:tcPr>
          <w:p w14:paraId="6FC02DBF" w14:textId="77777777" w:rsidR="00FF46DE" w:rsidRPr="00971896" w:rsidRDefault="00FF46DE" w:rsidP="00BB0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4" w:type="dxa"/>
          </w:tcPr>
          <w:tbl>
            <w:tblPr>
              <w:tblW w:w="2746" w:type="dxa"/>
              <w:tblLook w:val="04A0" w:firstRow="1" w:lastRow="0" w:firstColumn="1" w:lastColumn="0" w:noHBand="0" w:noVBand="1"/>
            </w:tblPr>
            <w:tblGrid>
              <w:gridCol w:w="2746"/>
            </w:tblGrid>
            <w:tr w:rsidR="00FF46DE" w:rsidRPr="00971896" w14:paraId="40891B1E" w14:textId="77777777" w:rsidTr="00445D3D">
              <w:trPr>
                <w:trHeight w:val="374"/>
              </w:trPr>
              <w:tc>
                <w:tcPr>
                  <w:tcW w:w="274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113D2C2" w14:textId="58082DA6" w:rsidR="00FF46DE" w:rsidRPr="00971896" w:rsidRDefault="00FF46DE" w:rsidP="00BB06C9">
                  <w:pPr>
                    <w:framePr w:hSpace="180" w:wrap="around" w:vAnchor="page" w:hAnchor="margin" w:xAlign="center" w:y="291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AdeOP:105</w:t>
                  </w:r>
                  <w:r w:rsidR="00DB430A"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8</w:t>
                  </w: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,1064,1069,1082</w:t>
                  </w:r>
                </w:p>
              </w:tc>
            </w:tr>
            <w:tr w:rsidR="00FF46DE" w:rsidRPr="00971896" w14:paraId="0C40D92A" w14:textId="77777777" w:rsidTr="00445D3D">
              <w:trPr>
                <w:trHeight w:val="116"/>
              </w:trPr>
              <w:tc>
                <w:tcPr>
                  <w:tcW w:w="274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66E2220A" w14:textId="529E26C0" w:rsidR="00FF46DE" w:rsidRPr="00971896" w:rsidRDefault="00FF46DE" w:rsidP="00BB06C9">
                  <w:pPr>
                    <w:framePr w:hSpace="180" w:wrap="around" w:vAnchor="page" w:hAnchor="margin" w:xAlign="center" w:y="291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LysOP: 10</w:t>
                  </w:r>
                  <w:r w:rsidR="00DB430A"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40</w:t>
                  </w: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,1046,108</w:t>
                  </w:r>
                  <w:r w:rsidR="00DB430A"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</w:t>
                  </w: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,108</w:t>
                  </w:r>
                  <w:r w:rsidR="00DB430A"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5</w:t>
                  </w:r>
                </w:p>
              </w:tc>
            </w:tr>
          </w:tbl>
          <w:p w14:paraId="3AA7F4FE" w14:textId="77777777" w:rsidR="00FF46DE" w:rsidRPr="00971896" w:rsidRDefault="00FF46DE" w:rsidP="00BB0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46DE" w:rsidRPr="00971896" w14:paraId="63FEF177" w14:textId="77777777" w:rsidTr="000D1653">
        <w:trPr>
          <w:trHeight w:val="404"/>
        </w:trPr>
        <w:tc>
          <w:tcPr>
            <w:tcW w:w="4675" w:type="dxa"/>
            <w:vMerge/>
          </w:tcPr>
          <w:p w14:paraId="24B63B8E" w14:textId="77777777" w:rsidR="00FF46DE" w:rsidRPr="00971896" w:rsidRDefault="00FF46DE" w:rsidP="00BB0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4" w:type="dxa"/>
          </w:tcPr>
          <w:tbl>
            <w:tblPr>
              <w:tblW w:w="2771" w:type="dxa"/>
              <w:tblLook w:val="04A0" w:firstRow="1" w:lastRow="0" w:firstColumn="1" w:lastColumn="0" w:noHBand="0" w:noVBand="1"/>
            </w:tblPr>
            <w:tblGrid>
              <w:gridCol w:w="2771"/>
            </w:tblGrid>
            <w:tr w:rsidR="00FF46DE" w:rsidRPr="00971896" w14:paraId="424F0FD7" w14:textId="77777777" w:rsidTr="00445D3D">
              <w:trPr>
                <w:trHeight w:val="349"/>
              </w:trPr>
              <w:tc>
                <w:tcPr>
                  <w:tcW w:w="27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FFC6F84" w14:textId="2201C0ED" w:rsidR="00FF46DE" w:rsidRPr="00971896" w:rsidRDefault="00FF46DE" w:rsidP="00BB06C9">
                  <w:pPr>
                    <w:framePr w:hSpace="180" w:wrap="around" w:vAnchor="page" w:hAnchor="margin" w:xAlign="center" w:y="291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AdeOP:105</w:t>
                  </w:r>
                  <w:r w:rsidR="00DB430A"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7</w:t>
                  </w: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,1063,1069,1082</w:t>
                  </w:r>
                </w:p>
              </w:tc>
            </w:tr>
            <w:tr w:rsidR="00FF46DE" w:rsidRPr="00971896" w14:paraId="4C4CF1CA" w14:textId="77777777" w:rsidTr="00445D3D">
              <w:trPr>
                <w:trHeight w:val="215"/>
              </w:trPr>
              <w:tc>
                <w:tcPr>
                  <w:tcW w:w="27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6E1F92BB" w14:textId="62CCBC20" w:rsidR="00FF46DE" w:rsidRPr="00971896" w:rsidRDefault="00FF46DE" w:rsidP="00BB06C9">
                  <w:pPr>
                    <w:framePr w:hSpace="180" w:wrap="around" w:vAnchor="page" w:hAnchor="margin" w:xAlign="center" w:y="291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LysOP: 10</w:t>
                  </w:r>
                  <w:r w:rsidR="00DB430A"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9</w:t>
                  </w: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,1045,1083,1085</w:t>
                  </w:r>
                </w:p>
              </w:tc>
            </w:tr>
          </w:tbl>
          <w:p w14:paraId="7E176EB4" w14:textId="77777777" w:rsidR="00FF46DE" w:rsidRPr="00971896" w:rsidRDefault="00FF46DE" w:rsidP="00BB0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46DE" w:rsidRPr="00971896" w14:paraId="62127EA3" w14:textId="77777777" w:rsidTr="000D1653">
        <w:trPr>
          <w:trHeight w:val="368"/>
        </w:trPr>
        <w:tc>
          <w:tcPr>
            <w:tcW w:w="4675" w:type="dxa"/>
            <w:vMerge/>
          </w:tcPr>
          <w:p w14:paraId="468248A8" w14:textId="77777777" w:rsidR="00FF46DE" w:rsidRPr="00971896" w:rsidRDefault="00FF46DE" w:rsidP="00BB0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4" w:type="dxa"/>
          </w:tcPr>
          <w:tbl>
            <w:tblPr>
              <w:tblW w:w="2820" w:type="dxa"/>
              <w:tblLook w:val="04A0" w:firstRow="1" w:lastRow="0" w:firstColumn="1" w:lastColumn="0" w:noHBand="0" w:noVBand="1"/>
            </w:tblPr>
            <w:tblGrid>
              <w:gridCol w:w="2820"/>
            </w:tblGrid>
            <w:tr w:rsidR="00FF46DE" w:rsidRPr="00971896" w14:paraId="14D918C3" w14:textId="77777777" w:rsidTr="00445D3D">
              <w:trPr>
                <w:trHeight w:val="384"/>
              </w:trPr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D9DABEB" w14:textId="1F23124A" w:rsidR="00FF46DE" w:rsidRPr="00971896" w:rsidRDefault="00FF46DE" w:rsidP="00BB06C9">
                  <w:pPr>
                    <w:framePr w:hSpace="180" w:wrap="around" w:vAnchor="page" w:hAnchor="margin" w:xAlign="center" w:y="291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AdeOP:1057,1063,1069,1082</w:t>
                  </w:r>
                </w:p>
              </w:tc>
            </w:tr>
            <w:tr w:rsidR="00FF46DE" w:rsidRPr="00971896" w14:paraId="3F25CD7F" w14:textId="77777777" w:rsidTr="00445D3D">
              <w:trPr>
                <w:trHeight w:val="81"/>
              </w:trPr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6797A1C4" w14:textId="612EFB30" w:rsidR="00FF46DE" w:rsidRPr="00971896" w:rsidRDefault="00FF46DE" w:rsidP="00BB06C9">
                  <w:pPr>
                    <w:framePr w:hSpace="180" w:wrap="around" w:vAnchor="page" w:hAnchor="margin" w:xAlign="center" w:y="291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LysOP: 10</w:t>
                  </w:r>
                  <w:r w:rsidR="00DB430A"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40</w:t>
                  </w: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,104</w:t>
                  </w:r>
                  <w:r w:rsidR="00DB430A"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6</w:t>
                  </w: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,1083,1086</w:t>
                  </w:r>
                </w:p>
              </w:tc>
            </w:tr>
          </w:tbl>
          <w:p w14:paraId="0F2A3A7D" w14:textId="77777777" w:rsidR="00FF46DE" w:rsidRPr="00971896" w:rsidRDefault="00FF46DE" w:rsidP="00BB0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46DE" w:rsidRPr="00971896" w14:paraId="46EFBCA5" w14:textId="77777777" w:rsidTr="000D1653">
        <w:trPr>
          <w:trHeight w:val="386"/>
        </w:trPr>
        <w:tc>
          <w:tcPr>
            <w:tcW w:w="4675" w:type="dxa"/>
            <w:vMerge/>
          </w:tcPr>
          <w:p w14:paraId="02BA956B" w14:textId="77777777" w:rsidR="00FF46DE" w:rsidRPr="00971896" w:rsidRDefault="00FF46DE" w:rsidP="00BB0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4" w:type="dxa"/>
          </w:tcPr>
          <w:tbl>
            <w:tblPr>
              <w:tblW w:w="2795" w:type="dxa"/>
              <w:tblLook w:val="04A0" w:firstRow="1" w:lastRow="0" w:firstColumn="1" w:lastColumn="0" w:noHBand="0" w:noVBand="1"/>
            </w:tblPr>
            <w:tblGrid>
              <w:gridCol w:w="2795"/>
            </w:tblGrid>
            <w:tr w:rsidR="00FF46DE" w:rsidRPr="00971896" w14:paraId="7239277C" w14:textId="77777777" w:rsidTr="00445D3D">
              <w:trPr>
                <w:trHeight w:val="365"/>
              </w:trPr>
              <w:tc>
                <w:tcPr>
                  <w:tcW w:w="279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5499080" w14:textId="0B239D03" w:rsidR="00FF46DE" w:rsidRPr="00971896" w:rsidRDefault="00FF46DE" w:rsidP="00BB06C9">
                  <w:pPr>
                    <w:framePr w:hSpace="180" w:wrap="around" w:vAnchor="page" w:hAnchor="margin" w:xAlign="center" w:y="291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AdeOP:105</w:t>
                  </w:r>
                  <w:r w:rsidR="00DB430A"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8</w:t>
                  </w: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,1063,10</w:t>
                  </w:r>
                  <w:r w:rsidR="00DB430A"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69</w:t>
                  </w: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,1081</w:t>
                  </w:r>
                </w:p>
              </w:tc>
            </w:tr>
            <w:tr w:rsidR="00FF46DE" w:rsidRPr="00971896" w14:paraId="1BA67379" w14:textId="77777777" w:rsidTr="00445D3D">
              <w:trPr>
                <w:trHeight w:val="78"/>
              </w:trPr>
              <w:tc>
                <w:tcPr>
                  <w:tcW w:w="279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5ACA79A" w14:textId="5D64CCAB" w:rsidR="00FF46DE" w:rsidRPr="00971896" w:rsidRDefault="00FF46DE" w:rsidP="00BB06C9">
                  <w:pPr>
                    <w:framePr w:hSpace="180" w:wrap="around" w:vAnchor="page" w:hAnchor="margin" w:xAlign="center" w:y="291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LysOP: 10</w:t>
                  </w:r>
                  <w:r w:rsidR="00DB430A"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9</w:t>
                  </w: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,1045,1083,108</w:t>
                  </w:r>
                  <w:r w:rsidR="00DB430A"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5</w:t>
                  </w:r>
                </w:p>
              </w:tc>
            </w:tr>
          </w:tbl>
          <w:p w14:paraId="4B02D69A" w14:textId="77777777" w:rsidR="00FF46DE" w:rsidRPr="00971896" w:rsidRDefault="00FF46DE" w:rsidP="00BB06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F46DE" w:rsidRPr="00971896" w14:paraId="49233ADC" w14:textId="77777777" w:rsidTr="000D1653">
        <w:trPr>
          <w:trHeight w:val="359"/>
        </w:trPr>
        <w:tc>
          <w:tcPr>
            <w:tcW w:w="4675" w:type="dxa"/>
            <w:vMerge/>
          </w:tcPr>
          <w:p w14:paraId="0C8FE2D4" w14:textId="77777777" w:rsidR="00FF46DE" w:rsidRPr="00971896" w:rsidRDefault="00FF46DE" w:rsidP="00BB0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4" w:type="dxa"/>
          </w:tcPr>
          <w:tbl>
            <w:tblPr>
              <w:tblW w:w="2746" w:type="dxa"/>
              <w:tblLook w:val="04A0" w:firstRow="1" w:lastRow="0" w:firstColumn="1" w:lastColumn="0" w:noHBand="0" w:noVBand="1"/>
            </w:tblPr>
            <w:tblGrid>
              <w:gridCol w:w="2746"/>
            </w:tblGrid>
            <w:tr w:rsidR="00FF46DE" w:rsidRPr="00971896" w14:paraId="3F77C1D3" w14:textId="77777777" w:rsidTr="00445D3D">
              <w:trPr>
                <w:trHeight w:val="372"/>
              </w:trPr>
              <w:tc>
                <w:tcPr>
                  <w:tcW w:w="274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82E336E" w14:textId="335C2D33" w:rsidR="00FF46DE" w:rsidRPr="00971896" w:rsidRDefault="00FF46DE" w:rsidP="00BB06C9">
                  <w:pPr>
                    <w:framePr w:hSpace="180" w:wrap="around" w:vAnchor="page" w:hAnchor="margin" w:xAlign="center" w:y="291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AdeOP:1057,1064,10</w:t>
                  </w:r>
                  <w:r w:rsidR="00DB430A"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70</w:t>
                  </w: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,108</w:t>
                  </w:r>
                  <w:r w:rsidR="00DB430A"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FF46DE" w:rsidRPr="00971896" w14:paraId="53E25A31" w14:textId="77777777" w:rsidTr="00445D3D">
              <w:trPr>
                <w:trHeight w:val="79"/>
              </w:trPr>
              <w:tc>
                <w:tcPr>
                  <w:tcW w:w="274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7053A4B3" w14:textId="307709E9" w:rsidR="00FF46DE" w:rsidRPr="00971896" w:rsidRDefault="00FF46DE" w:rsidP="00BB06C9">
                  <w:pPr>
                    <w:framePr w:hSpace="180" w:wrap="around" w:vAnchor="page" w:hAnchor="margin" w:xAlign="center" w:y="291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LysOP: 10</w:t>
                  </w:r>
                  <w:r w:rsidR="00DB430A"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40</w:t>
                  </w: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,1046,108</w:t>
                  </w:r>
                  <w:r w:rsidR="00DB430A"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</w:t>
                  </w: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,1086</w:t>
                  </w:r>
                </w:p>
              </w:tc>
            </w:tr>
          </w:tbl>
          <w:p w14:paraId="06FD93FE" w14:textId="77777777" w:rsidR="00FF46DE" w:rsidRPr="00971896" w:rsidRDefault="00FF46DE" w:rsidP="00BB06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1D90" w:rsidRPr="00971896" w14:paraId="5BB43432" w14:textId="77777777" w:rsidTr="000D1653">
        <w:tc>
          <w:tcPr>
            <w:tcW w:w="4675" w:type="dxa"/>
            <w:vMerge w:val="restart"/>
          </w:tcPr>
          <w:p w14:paraId="0C83FE65" w14:textId="77777777" w:rsidR="00431D90" w:rsidRPr="00971896" w:rsidRDefault="00431D90" w:rsidP="00BB0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F9C555" w14:textId="77777777" w:rsidR="00431D90" w:rsidRPr="00971896" w:rsidRDefault="00431D90" w:rsidP="00BB0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63800E" w14:textId="77777777" w:rsidR="00431D90" w:rsidRPr="00971896" w:rsidRDefault="00431D90" w:rsidP="00BB0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A8BC9D" w14:textId="77777777" w:rsidR="00431D90" w:rsidRPr="00971896" w:rsidRDefault="00431D90" w:rsidP="00BB0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DCA4E2" w14:textId="77777777" w:rsidR="00431D90" w:rsidRPr="00971896" w:rsidRDefault="00431D90" w:rsidP="00BB0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2E0BD3" w14:textId="77777777" w:rsidR="00431D90" w:rsidRPr="00971896" w:rsidRDefault="00431D90" w:rsidP="00BB0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12DFDA" w14:textId="77777777" w:rsidR="00431D90" w:rsidRPr="00971896" w:rsidRDefault="00431D90" w:rsidP="00BB0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9DD41E" w14:textId="77777777" w:rsidR="00431D90" w:rsidRPr="00971896" w:rsidRDefault="00431D90" w:rsidP="00BB0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A25F98" w14:textId="77777777" w:rsidR="00431D90" w:rsidRPr="00971896" w:rsidRDefault="00431D90" w:rsidP="00BB0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E500E2" w14:textId="69DF53E5" w:rsidR="00431D90" w:rsidRPr="00971896" w:rsidRDefault="00431D90" w:rsidP="00BB0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896">
              <w:rPr>
                <w:rFonts w:ascii="Times New Roman" w:hAnsi="Times New Roman" w:cs="Times New Roman"/>
                <w:sz w:val="20"/>
                <w:szCs w:val="20"/>
              </w:rPr>
              <w:t>No external resource present</w:t>
            </w:r>
          </w:p>
        </w:tc>
        <w:tc>
          <w:tcPr>
            <w:tcW w:w="3134" w:type="dxa"/>
          </w:tcPr>
          <w:tbl>
            <w:tblPr>
              <w:tblW w:w="2820" w:type="dxa"/>
              <w:tblLook w:val="04A0" w:firstRow="1" w:lastRow="0" w:firstColumn="1" w:lastColumn="0" w:noHBand="0" w:noVBand="1"/>
            </w:tblPr>
            <w:tblGrid>
              <w:gridCol w:w="2820"/>
            </w:tblGrid>
            <w:tr w:rsidR="00431D90" w:rsidRPr="00971896" w14:paraId="7EC01A7B" w14:textId="77777777" w:rsidTr="00445D3D">
              <w:trPr>
                <w:trHeight w:val="346"/>
              </w:trPr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D59F2AF" w14:textId="594C7E86" w:rsidR="00431D90" w:rsidRPr="00971896" w:rsidRDefault="00431D90" w:rsidP="00BB06C9">
                  <w:pPr>
                    <w:framePr w:hSpace="180" w:wrap="around" w:vAnchor="page" w:hAnchor="margin" w:xAlign="center" w:y="291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AdeOP:1057,1063,1070</w:t>
                  </w:r>
                  <w:r w:rsidR="003F019F"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, </w:t>
                  </w:r>
                  <w:r w:rsidR="003F019F"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highlight w:val="yellow"/>
                    </w:rPr>
                    <w:t>X</w:t>
                  </w:r>
                </w:p>
              </w:tc>
            </w:tr>
            <w:tr w:rsidR="00431D90" w:rsidRPr="00971896" w14:paraId="5F7B249F" w14:textId="77777777" w:rsidTr="00445D3D">
              <w:trPr>
                <w:trHeight w:val="166"/>
              </w:trPr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2AC4EB14" w14:textId="69D7966A" w:rsidR="00431D90" w:rsidRPr="00971896" w:rsidRDefault="00431D90" w:rsidP="00BB06C9">
                  <w:pPr>
                    <w:framePr w:hSpace="180" w:wrap="around" w:vAnchor="page" w:hAnchor="margin" w:xAlign="center" w:y="291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LysOP: 1040,1045,1084,1085</w:t>
                  </w:r>
                </w:p>
              </w:tc>
            </w:tr>
          </w:tbl>
          <w:p w14:paraId="3B5F8D15" w14:textId="77777777" w:rsidR="00431D90" w:rsidRPr="00971896" w:rsidRDefault="00431D90" w:rsidP="00BB06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1D90" w:rsidRPr="00971896" w14:paraId="6C4F1932" w14:textId="77777777" w:rsidTr="000D1653">
        <w:tc>
          <w:tcPr>
            <w:tcW w:w="4675" w:type="dxa"/>
            <w:vMerge/>
          </w:tcPr>
          <w:p w14:paraId="1DA1E9B0" w14:textId="77777777" w:rsidR="00431D90" w:rsidRPr="00971896" w:rsidRDefault="00431D90" w:rsidP="00BB0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4" w:type="dxa"/>
          </w:tcPr>
          <w:tbl>
            <w:tblPr>
              <w:tblW w:w="2808" w:type="dxa"/>
              <w:tblLook w:val="04A0" w:firstRow="1" w:lastRow="0" w:firstColumn="1" w:lastColumn="0" w:noHBand="0" w:noVBand="1"/>
            </w:tblPr>
            <w:tblGrid>
              <w:gridCol w:w="2808"/>
            </w:tblGrid>
            <w:tr w:rsidR="00431D90" w:rsidRPr="00971896" w14:paraId="7918D7AC" w14:textId="77777777" w:rsidTr="00445D3D">
              <w:trPr>
                <w:trHeight w:val="356"/>
              </w:trPr>
              <w:tc>
                <w:tcPr>
                  <w:tcW w:w="280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E5D3722" w14:textId="0A47F1A6" w:rsidR="00431D90" w:rsidRPr="00971896" w:rsidRDefault="00431D90" w:rsidP="00BB06C9">
                  <w:pPr>
                    <w:framePr w:hSpace="180" w:wrap="around" w:vAnchor="page" w:hAnchor="margin" w:xAlign="center" w:y="291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AdeOP</w:t>
                  </w:r>
                  <w:proofErr w:type="spellEnd"/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:</w:t>
                  </w:r>
                  <w:r w:rsidR="002959E6"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r w:rsidR="00190813"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highlight w:val="yellow"/>
                    </w:rPr>
                    <w:t>X,</w:t>
                  </w:r>
                  <w:r w:rsidR="00190813"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064,</w:t>
                  </w:r>
                  <w:r w:rsidR="00190813"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r w:rsidR="00190813"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highlight w:val="yellow"/>
                    </w:rPr>
                    <w:t>X</w:t>
                  </w:r>
                  <w:r w:rsidR="00190813"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,</w:t>
                  </w: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081</w:t>
                  </w:r>
                </w:p>
              </w:tc>
            </w:tr>
            <w:tr w:rsidR="00431D90" w:rsidRPr="00971896" w14:paraId="0F59CD84" w14:textId="77777777" w:rsidTr="00445D3D">
              <w:trPr>
                <w:trHeight w:val="89"/>
              </w:trPr>
              <w:tc>
                <w:tcPr>
                  <w:tcW w:w="280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916EB9D" w14:textId="17483B87" w:rsidR="00431D90" w:rsidRPr="00971896" w:rsidRDefault="00431D90" w:rsidP="00BB06C9">
                  <w:pPr>
                    <w:framePr w:hSpace="180" w:wrap="around" w:vAnchor="page" w:hAnchor="margin" w:xAlign="center" w:y="291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LysOP: 1039,1045,1083,1085</w:t>
                  </w:r>
                </w:p>
              </w:tc>
            </w:tr>
          </w:tbl>
          <w:p w14:paraId="678ECCAE" w14:textId="77777777" w:rsidR="00431D90" w:rsidRPr="00971896" w:rsidRDefault="00431D90" w:rsidP="00BB06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1D90" w:rsidRPr="00971896" w14:paraId="55C1A88D" w14:textId="77777777" w:rsidTr="000D1653">
        <w:tc>
          <w:tcPr>
            <w:tcW w:w="4675" w:type="dxa"/>
            <w:vMerge/>
          </w:tcPr>
          <w:p w14:paraId="08C3B131" w14:textId="77777777" w:rsidR="00431D90" w:rsidRPr="00971896" w:rsidRDefault="00431D90" w:rsidP="00BB0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4" w:type="dxa"/>
          </w:tcPr>
          <w:tbl>
            <w:tblPr>
              <w:tblW w:w="2783" w:type="dxa"/>
              <w:tblLook w:val="04A0" w:firstRow="1" w:lastRow="0" w:firstColumn="1" w:lastColumn="0" w:noHBand="0" w:noVBand="1"/>
            </w:tblPr>
            <w:tblGrid>
              <w:gridCol w:w="2783"/>
            </w:tblGrid>
            <w:tr w:rsidR="00431D90" w:rsidRPr="00971896" w14:paraId="240BDE32" w14:textId="77777777" w:rsidTr="00445D3D">
              <w:trPr>
                <w:trHeight w:val="359"/>
              </w:trPr>
              <w:tc>
                <w:tcPr>
                  <w:tcW w:w="278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E4FBCD5" w14:textId="6DA516E2" w:rsidR="00431D90" w:rsidRPr="00971896" w:rsidRDefault="00431D90" w:rsidP="00BB06C9">
                  <w:pPr>
                    <w:framePr w:hSpace="180" w:wrap="around" w:vAnchor="page" w:hAnchor="margin" w:xAlign="center" w:y="291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AdeOP:1058,1063,1069,1081</w:t>
                  </w:r>
                </w:p>
              </w:tc>
            </w:tr>
            <w:tr w:rsidR="00431D90" w:rsidRPr="00971896" w14:paraId="237CBA4E" w14:textId="77777777" w:rsidTr="00445D3D">
              <w:trPr>
                <w:trHeight w:val="111"/>
              </w:trPr>
              <w:tc>
                <w:tcPr>
                  <w:tcW w:w="278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7657DB15" w14:textId="6FA32DA7" w:rsidR="00431D90" w:rsidRPr="00971896" w:rsidRDefault="00431D90" w:rsidP="00BB06C9">
                  <w:pPr>
                    <w:framePr w:hSpace="180" w:wrap="around" w:vAnchor="page" w:hAnchor="margin" w:xAlign="center" w:y="291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LysOP: 1040,1046,1083,1086</w:t>
                  </w:r>
                </w:p>
              </w:tc>
            </w:tr>
          </w:tbl>
          <w:p w14:paraId="56715B1F" w14:textId="77777777" w:rsidR="00431D90" w:rsidRPr="00971896" w:rsidRDefault="00431D90" w:rsidP="00BB06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1D90" w:rsidRPr="00971896" w14:paraId="23D208FD" w14:textId="77777777" w:rsidTr="000D1653">
        <w:tc>
          <w:tcPr>
            <w:tcW w:w="4675" w:type="dxa"/>
            <w:vMerge/>
          </w:tcPr>
          <w:p w14:paraId="1D2D09F2" w14:textId="77777777" w:rsidR="00431D90" w:rsidRPr="00971896" w:rsidRDefault="00431D90" w:rsidP="00BB0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4" w:type="dxa"/>
          </w:tcPr>
          <w:tbl>
            <w:tblPr>
              <w:tblW w:w="2844" w:type="dxa"/>
              <w:tblLook w:val="04A0" w:firstRow="1" w:lastRow="0" w:firstColumn="1" w:lastColumn="0" w:noHBand="0" w:noVBand="1"/>
            </w:tblPr>
            <w:tblGrid>
              <w:gridCol w:w="2844"/>
            </w:tblGrid>
            <w:tr w:rsidR="00431D90" w:rsidRPr="00971896" w14:paraId="7122F0E2" w14:textId="77777777" w:rsidTr="00445D3D">
              <w:trPr>
                <w:trHeight w:val="342"/>
              </w:trPr>
              <w:tc>
                <w:tcPr>
                  <w:tcW w:w="28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0E8E195" w14:textId="02975158" w:rsidR="00431D90" w:rsidRPr="00971896" w:rsidRDefault="00431D90" w:rsidP="00BB06C9">
                  <w:pPr>
                    <w:framePr w:hSpace="180" w:wrap="around" w:vAnchor="page" w:hAnchor="margin" w:xAlign="center" w:y="291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AdeOP</w:t>
                  </w:r>
                  <w:proofErr w:type="spellEnd"/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:</w:t>
                  </w:r>
                  <w:r w:rsidR="00190813"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highlight w:val="yellow"/>
                    </w:rPr>
                    <w:t xml:space="preserve"> X,</w:t>
                  </w:r>
                  <w:r w:rsidR="00190813"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064,1070,1082</w:t>
                  </w:r>
                </w:p>
              </w:tc>
            </w:tr>
            <w:tr w:rsidR="00431D90" w:rsidRPr="00971896" w14:paraId="207ACF08" w14:textId="77777777" w:rsidTr="00445D3D">
              <w:trPr>
                <w:trHeight w:val="73"/>
              </w:trPr>
              <w:tc>
                <w:tcPr>
                  <w:tcW w:w="28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6480138C" w14:textId="182CE3D8" w:rsidR="00431D90" w:rsidRPr="00971896" w:rsidRDefault="00431D90" w:rsidP="00BB06C9">
                  <w:pPr>
                    <w:framePr w:hSpace="180" w:wrap="around" w:vAnchor="page" w:hAnchor="margin" w:xAlign="center" w:y="291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LysOP: 1040,1046,1083,1086</w:t>
                  </w:r>
                </w:p>
              </w:tc>
            </w:tr>
          </w:tbl>
          <w:p w14:paraId="63E358C9" w14:textId="77777777" w:rsidR="00431D90" w:rsidRPr="00971896" w:rsidRDefault="00431D90" w:rsidP="00BB06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1D90" w:rsidRPr="00971896" w14:paraId="414F2F47" w14:textId="77777777" w:rsidTr="000D1653">
        <w:tc>
          <w:tcPr>
            <w:tcW w:w="4675" w:type="dxa"/>
            <w:vMerge/>
          </w:tcPr>
          <w:p w14:paraId="1C6A41E7" w14:textId="77777777" w:rsidR="00431D90" w:rsidRPr="00971896" w:rsidRDefault="00431D90" w:rsidP="00BB0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4" w:type="dxa"/>
          </w:tcPr>
          <w:tbl>
            <w:tblPr>
              <w:tblW w:w="2857" w:type="dxa"/>
              <w:tblLook w:val="04A0" w:firstRow="1" w:lastRow="0" w:firstColumn="1" w:lastColumn="0" w:noHBand="0" w:noVBand="1"/>
            </w:tblPr>
            <w:tblGrid>
              <w:gridCol w:w="2857"/>
            </w:tblGrid>
            <w:tr w:rsidR="00431D90" w:rsidRPr="00971896" w14:paraId="34D07424" w14:textId="77777777" w:rsidTr="00445D3D">
              <w:trPr>
                <w:trHeight w:val="393"/>
              </w:trPr>
              <w:tc>
                <w:tcPr>
                  <w:tcW w:w="285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9427006" w14:textId="77777777" w:rsidR="00431D90" w:rsidRPr="00971896" w:rsidRDefault="00431D90" w:rsidP="00BB06C9">
                  <w:pPr>
                    <w:framePr w:hSpace="180" w:wrap="around" w:vAnchor="page" w:hAnchor="margin" w:xAlign="center" w:y="291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AdeOP:1057,1063,1070,1082</w:t>
                  </w:r>
                </w:p>
              </w:tc>
            </w:tr>
            <w:tr w:rsidR="00431D90" w:rsidRPr="00971896" w14:paraId="0E0BF1CA" w14:textId="77777777" w:rsidTr="00445D3D">
              <w:trPr>
                <w:trHeight w:val="84"/>
              </w:trPr>
              <w:tc>
                <w:tcPr>
                  <w:tcW w:w="285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3C045A60" w14:textId="10EC7101" w:rsidR="00431D90" w:rsidRPr="00971896" w:rsidRDefault="00431D90" w:rsidP="00BB06C9">
                  <w:pPr>
                    <w:framePr w:hSpace="180" w:wrap="around" w:vAnchor="page" w:hAnchor="margin" w:xAlign="center" w:y="291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LysOP: </w:t>
                  </w:r>
                  <w:r w:rsidR="00190813"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highlight w:val="yellow"/>
                    </w:rPr>
                    <w:t>X,</w:t>
                  </w:r>
                  <w:r w:rsidR="00190813"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046,1083,1086</w:t>
                  </w:r>
                </w:p>
              </w:tc>
            </w:tr>
          </w:tbl>
          <w:p w14:paraId="336EEB8C" w14:textId="77777777" w:rsidR="00431D90" w:rsidRPr="00971896" w:rsidRDefault="00431D90" w:rsidP="00BB06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1D90" w:rsidRPr="00971896" w14:paraId="64BEDA3D" w14:textId="77777777" w:rsidTr="000D1653">
        <w:tc>
          <w:tcPr>
            <w:tcW w:w="4675" w:type="dxa"/>
            <w:vMerge/>
          </w:tcPr>
          <w:p w14:paraId="3B0F9A22" w14:textId="77777777" w:rsidR="00431D90" w:rsidRPr="00971896" w:rsidRDefault="00431D90" w:rsidP="00BB0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4" w:type="dxa"/>
          </w:tcPr>
          <w:tbl>
            <w:tblPr>
              <w:tblW w:w="2808" w:type="dxa"/>
              <w:tblLook w:val="04A0" w:firstRow="1" w:lastRow="0" w:firstColumn="1" w:lastColumn="0" w:noHBand="0" w:noVBand="1"/>
            </w:tblPr>
            <w:tblGrid>
              <w:gridCol w:w="2808"/>
            </w:tblGrid>
            <w:tr w:rsidR="00431D90" w:rsidRPr="00971896" w14:paraId="03400B14" w14:textId="77777777" w:rsidTr="00445D3D">
              <w:trPr>
                <w:trHeight w:val="336"/>
              </w:trPr>
              <w:tc>
                <w:tcPr>
                  <w:tcW w:w="280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B478ED9" w14:textId="4112EA4E" w:rsidR="00431D90" w:rsidRPr="00971896" w:rsidRDefault="00431D90" w:rsidP="00BB06C9">
                  <w:pPr>
                    <w:framePr w:hSpace="180" w:wrap="around" w:vAnchor="page" w:hAnchor="margin" w:xAlign="center" w:y="291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AdeOP:1057,1063,1069,1082</w:t>
                  </w:r>
                </w:p>
              </w:tc>
            </w:tr>
            <w:tr w:rsidR="00431D90" w:rsidRPr="00971896" w14:paraId="4F40513B" w14:textId="77777777" w:rsidTr="00445D3D">
              <w:trPr>
                <w:trHeight w:val="71"/>
              </w:trPr>
              <w:tc>
                <w:tcPr>
                  <w:tcW w:w="280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AF5B57D" w14:textId="3E6B511F" w:rsidR="00431D90" w:rsidRPr="00971896" w:rsidRDefault="00431D90" w:rsidP="00BB06C9">
                  <w:pPr>
                    <w:framePr w:hSpace="180" w:wrap="around" w:vAnchor="page" w:hAnchor="margin" w:xAlign="center" w:y="291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LysOP: 1039,1045,1083,1086</w:t>
                  </w:r>
                </w:p>
              </w:tc>
            </w:tr>
          </w:tbl>
          <w:p w14:paraId="6098E610" w14:textId="77777777" w:rsidR="00431D90" w:rsidRPr="00971896" w:rsidRDefault="00431D90" w:rsidP="00BB06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1D90" w:rsidRPr="00971896" w14:paraId="2C42F702" w14:textId="77777777" w:rsidTr="000D1653">
        <w:tc>
          <w:tcPr>
            <w:tcW w:w="4675" w:type="dxa"/>
            <w:vMerge/>
          </w:tcPr>
          <w:p w14:paraId="5A508790" w14:textId="77777777" w:rsidR="00431D90" w:rsidRPr="00971896" w:rsidRDefault="00431D90" w:rsidP="00BB0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4" w:type="dxa"/>
          </w:tcPr>
          <w:tbl>
            <w:tblPr>
              <w:tblW w:w="2918" w:type="dxa"/>
              <w:tblLook w:val="04A0" w:firstRow="1" w:lastRow="0" w:firstColumn="1" w:lastColumn="0" w:noHBand="0" w:noVBand="1"/>
            </w:tblPr>
            <w:tblGrid>
              <w:gridCol w:w="2918"/>
            </w:tblGrid>
            <w:tr w:rsidR="00431D90" w:rsidRPr="00971896" w14:paraId="4FCA46BF" w14:textId="77777777" w:rsidTr="00445D3D">
              <w:trPr>
                <w:trHeight w:val="356"/>
              </w:trPr>
              <w:tc>
                <w:tcPr>
                  <w:tcW w:w="291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1792696" w14:textId="6E322334" w:rsidR="00431D90" w:rsidRPr="00971896" w:rsidRDefault="00431D90" w:rsidP="00BB06C9">
                  <w:pPr>
                    <w:framePr w:hSpace="180" w:wrap="around" w:vAnchor="page" w:hAnchor="margin" w:xAlign="center" w:y="291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AdeOP:1057,1063,1069,1082</w:t>
                  </w:r>
                </w:p>
              </w:tc>
            </w:tr>
            <w:tr w:rsidR="00431D90" w:rsidRPr="00971896" w14:paraId="56FD2958" w14:textId="77777777" w:rsidTr="00445D3D">
              <w:trPr>
                <w:trHeight w:val="170"/>
              </w:trPr>
              <w:tc>
                <w:tcPr>
                  <w:tcW w:w="291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E08E9C7" w14:textId="75038636" w:rsidR="00431D90" w:rsidRPr="00971896" w:rsidRDefault="00431D90" w:rsidP="00BB06C9">
                  <w:pPr>
                    <w:framePr w:hSpace="180" w:wrap="around" w:vAnchor="page" w:hAnchor="margin" w:xAlign="center" w:y="291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LysOP: 1039,1045,1084,1085</w:t>
                  </w:r>
                </w:p>
              </w:tc>
            </w:tr>
          </w:tbl>
          <w:p w14:paraId="5E6D903A" w14:textId="77777777" w:rsidR="00431D90" w:rsidRPr="00971896" w:rsidRDefault="00431D90" w:rsidP="00BB06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1D90" w:rsidRPr="00971896" w14:paraId="0541E2A5" w14:textId="77777777" w:rsidTr="000D1653">
        <w:tc>
          <w:tcPr>
            <w:tcW w:w="4675" w:type="dxa"/>
            <w:vMerge/>
          </w:tcPr>
          <w:p w14:paraId="7C97B05B" w14:textId="77777777" w:rsidR="00431D90" w:rsidRPr="00971896" w:rsidRDefault="00431D90" w:rsidP="00BB0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4" w:type="dxa"/>
          </w:tcPr>
          <w:tbl>
            <w:tblPr>
              <w:tblW w:w="2744" w:type="dxa"/>
              <w:tblLook w:val="04A0" w:firstRow="1" w:lastRow="0" w:firstColumn="1" w:lastColumn="0" w:noHBand="0" w:noVBand="1"/>
            </w:tblPr>
            <w:tblGrid>
              <w:gridCol w:w="2744"/>
            </w:tblGrid>
            <w:tr w:rsidR="00431D90" w:rsidRPr="00971896" w14:paraId="1DEFB6A1" w14:textId="77777777" w:rsidTr="00445D3D">
              <w:trPr>
                <w:trHeight w:val="388"/>
              </w:trPr>
              <w:tc>
                <w:tcPr>
                  <w:tcW w:w="27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927FBB2" w14:textId="2BC03700" w:rsidR="00431D90" w:rsidRPr="00971896" w:rsidRDefault="00431D90" w:rsidP="00BB06C9">
                  <w:pPr>
                    <w:framePr w:hSpace="180" w:wrap="around" w:vAnchor="page" w:hAnchor="margin" w:xAlign="center" w:y="291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AdeOP</w:t>
                  </w:r>
                  <w:proofErr w:type="spellEnd"/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:</w:t>
                  </w:r>
                  <w:r w:rsidR="00190813"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highlight w:val="yellow"/>
                    </w:rPr>
                    <w:t xml:space="preserve"> X,</w:t>
                  </w:r>
                  <w:r w:rsidR="00190813"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063,</w:t>
                  </w:r>
                  <w:r w:rsidR="00190813"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highlight w:val="yellow"/>
                    </w:rPr>
                    <w:t xml:space="preserve"> X,</w:t>
                  </w:r>
                  <w:r w:rsidR="00190813"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070</w:t>
                  </w:r>
                </w:p>
              </w:tc>
            </w:tr>
            <w:tr w:rsidR="00431D90" w:rsidRPr="00971896" w14:paraId="36698085" w14:textId="77777777" w:rsidTr="00445D3D">
              <w:trPr>
                <w:trHeight w:val="82"/>
              </w:trPr>
              <w:tc>
                <w:tcPr>
                  <w:tcW w:w="27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03E0599" w14:textId="72F0F97A" w:rsidR="00431D90" w:rsidRPr="00971896" w:rsidRDefault="00431D90" w:rsidP="00BB06C9">
                  <w:pPr>
                    <w:framePr w:hSpace="180" w:wrap="around" w:vAnchor="page" w:hAnchor="margin" w:xAlign="center" w:y="291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LysOP: 1040,</w:t>
                  </w:r>
                  <w:r w:rsidR="00190813"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r w:rsidR="00190813"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highlight w:val="yellow"/>
                    </w:rPr>
                    <w:t>X,</w:t>
                  </w:r>
                  <w:r w:rsidR="00190813"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97189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083,1085</w:t>
                  </w:r>
                </w:p>
              </w:tc>
            </w:tr>
          </w:tbl>
          <w:p w14:paraId="625580FA" w14:textId="77777777" w:rsidR="00431D90" w:rsidRPr="00971896" w:rsidRDefault="00431D90" w:rsidP="00BB06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450DBED" w14:textId="1430C598" w:rsidR="00390757" w:rsidRPr="008B7044" w:rsidRDefault="003866EC" w:rsidP="00BB06C9">
      <w:pPr>
        <w:spacing w:line="240" w:lineRule="auto"/>
        <w:jc w:val="both"/>
        <w:rPr>
          <w:rFonts w:ascii="Times New Roman" w:hAnsi="Times New Roman" w:cs="Times New Roman"/>
        </w:rPr>
      </w:pPr>
      <w:r w:rsidRPr="008B7044">
        <w:rPr>
          <w:rFonts w:ascii="Times New Roman" w:hAnsi="Times New Roman" w:cs="Times New Roman"/>
        </w:rPr>
        <w:t xml:space="preserve">Table S2: </w:t>
      </w:r>
      <w:r w:rsidR="00BB06C9" w:rsidRPr="00F801B7">
        <w:rPr>
          <w:rFonts w:ascii="Times New Roman" w:eastAsia="Times New Roman" w:hAnsi="Times New Roman" w:cs="Times New Roman"/>
        </w:rPr>
        <w:t>Community of yeast mutualists used for phenotyping. “X” indicates the absence of a strain. In no external resource (obligate) media, only three communities retained all eight strains by the end of the four-week period. Therefore, we also considered communities with fewer than eight strains.</w:t>
      </w:r>
    </w:p>
    <w:p w14:paraId="08A46D81" w14:textId="77777777" w:rsidR="003866EC" w:rsidRDefault="003866EC" w:rsidP="00FF46D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51DF3B2" w14:textId="77777777" w:rsidR="003866EC" w:rsidRDefault="003866EC" w:rsidP="00FF46D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2EBEF4F" w14:textId="77777777" w:rsidR="003866EC" w:rsidRDefault="003866EC" w:rsidP="00FF46D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F34CE75" w14:textId="77777777" w:rsidR="003866EC" w:rsidRDefault="003866EC" w:rsidP="00FF46D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64F78BC" w14:textId="77777777" w:rsidR="003866EC" w:rsidRDefault="003866EC" w:rsidP="00FF46D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93646BE" w14:textId="77777777" w:rsidR="003866EC" w:rsidRDefault="003866EC" w:rsidP="00FF46D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CD992D2" w14:textId="77777777" w:rsidR="003866EC" w:rsidRDefault="003866EC" w:rsidP="00FF46D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13AAF16" w14:textId="77777777" w:rsidR="003866EC" w:rsidRDefault="003866EC" w:rsidP="00FF46D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155AEFA" w14:textId="77777777" w:rsidR="003866EC" w:rsidRDefault="003866EC" w:rsidP="00FF46D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DEFF94B" w14:textId="77777777" w:rsidR="003866EC" w:rsidRDefault="003866EC" w:rsidP="00FF46D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7469303" w14:textId="77777777" w:rsidR="003866EC" w:rsidRDefault="003866EC" w:rsidP="00FF46D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67CC04A" w14:textId="77777777" w:rsidR="003866EC" w:rsidRDefault="003866EC" w:rsidP="00FF46D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00593B6" w14:textId="77777777" w:rsidR="003866EC" w:rsidRDefault="003866EC" w:rsidP="00FF46D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A0D1048" w14:textId="77777777" w:rsidR="003866EC" w:rsidRDefault="003866EC" w:rsidP="00FF46D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F883E3D" w14:textId="77777777" w:rsidR="003866EC" w:rsidRDefault="003866EC" w:rsidP="00FF46D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E631258" w14:textId="77777777" w:rsidR="003866EC" w:rsidRDefault="003866EC" w:rsidP="00FF46D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2011BCE" w14:textId="77777777" w:rsidR="003866EC" w:rsidRDefault="003866EC" w:rsidP="00FF46D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F0EF611" w14:textId="77777777" w:rsidR="003866EC" w:rsidRDefault="003866EC" w:rsidP="00FF46D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DBFA650" w14:textId="77777777" w:rsidR="003866EC" w:rsidRDefault="003866EC" w:rsidP="00FF46D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357423D" w14:textId="77777777" w:rsidR="003866EC" w:rsidRDefault="003866EC" w:rsidP="00FF46D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18D2C0E" w14:textId="77777777" w:rsidR="003866EC" w:rsidRDefault="003866EC" w:rsidP="00FF46D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F19D208" w14:textId="77777777" w:rsidR="003866EC" w:rsidRDefault="003866EC" w:rsidP="00FF46D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1E24673" w14:textId="77777777" w:rsidR="003866EC" w:rsidRDefault="003866EC" w:rsidP="00FF46D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0028501" w14:textId="77777777" w:rsidR="003866EC" w:rsidRDefault="003866EC" w:rsidP="00FF46D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F1F9873" w14:textId="77777777" w:rsidR="003866EC" w:rsidRDefault="003866EC" w:rsidP="00FF46D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A2D5600" w14:textId="77777777" w:rsidR="003866EC" w:rsidRDefault="003866EC" w:rsidP="00FF46D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BD02F0D" w14:textId="77777777" w:rsidR="003866EC" w:rsidRDefault="003866EC" w:rsidP="00FF46D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EB8690B" w14:textId="77777777" w:rsidR="003866EC" w:rsidRPr="00971896" w:rsidRDefault="003866EC" w:rsidP="00FF46D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3866EC" w:rsidRPr="009718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757"/>
    <w:rsid w:val="000C4181"/>
    <w:rsid w:val="000D1653"/>
    <w:rsid w:val="000D3C94"/>
    <w:rsid w:val="00190813"/>
    <w:rsid w:val="002959E6"/>
    <w:rsid w:val="003866EC"/>
    <w:rsid w:val="00390757"/>
    <w:rsid w:val="003F019F"/>
    <w:rsid w:val="00431D90"/>
    <w:rsid w:val="00445D3D"/>
    <w:rsid w:val="006D7E64"/>
    <w:rsid w:val="006E41C9"/>
    <w:rsid w:val="00755E39"/>
    <w:rsid w:val="008B7044"/>
    <w:rsid w:val="00911176"/>
    <w:rsid w:val="00971896"/>
    <w:rsid w:val="00BB06C9"/>
    <w:rsid w:val="00C517C7"/>
    <w:rsid w:val="00DB430A"/>
    <w:rsid w:val="00FC7E43"/>
    <w:rsid w:val="00FF4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0A8DF2"/>
  <w15:chartTrackingRefBased/>
  <w15:docId w15:val="{581E19EF-AF8D-3245-8BC5-72C16B020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07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07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07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07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07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07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07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07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07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07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07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07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07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07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07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07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07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07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07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07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07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07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07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07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07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07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07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07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075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907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561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UKA AGARWAL</dc:creator>
  <cp:keywords/>
  <dc:description/>
  <cp:lastModifiedBy>RENUKA AGARWAL</cp:lastModifiedBy>
  <cp:revision>16</cp:revision>
  <dcterms:created xsi:type="dcterms:W3CDTF">2025-04-11T10:57:00Z</dcterms:created>
  <dcterms:modified xsi:type="dcterms:W3CDTF">2025-09-05T10:00:00Z</dcterms:modified>
</cp:coreProperties>
</file>